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E3F9D" w14:textId="77777777" w:rsidR="0045242A" w:rsidRPr="00921019" w:rsidRDefault="0045242A" w:rsidP="0045242A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cstheme="minorHAnsi"/>
          <w:b/>
          <w:bCs/>
          <w:noProof/>
          <w:sz w:val="24"/>
          <w:szCs w:val="24"/>
        </w:rPr>
      </w:pPr>
      <w:r w:rsidRPr="00921019">
        <w:rPr>
          <w:rFonts w:cstheme="minorHAnsi"/>
          <w:b/>
          <w:bCs/>
          <w:noProof/>
          <w:sz w:val="24"/>
          <w:szCs w:val="24"/>
        </w:rPr>
        <w:t>Statistical appendix</w:t>
      </w:r>
    </w:p>
    <w:tbl>
      <w:tblPr>
        <w:tblStyle w:val="TableGrid"/>
        <w:tblW w:w="1063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2"/>
      </w:tblGrid>
      <w:tr w:rsidR="0045242A" w:rsidRPr="00921019" w14:paraId="1D7BD704" w14:textId="77777777" w:rsidTr="001120F4">
        <w:trPr>
          <w:trHeight w:val="275"/>
        </w:trPr>
        <w:tc>
          <w:tcPr>
            <w:tcW w:w="10632" w:type="dxa"/>
          </w:tcPr>
          <w:p w14:paraId="329872E0" w14:textId="77777777" w:rsidR="0045242A" w:rsidRPr="00921019" w:rsidRDefault="0045242A" w:rsidP="00921019">
            <w:pPr>
              <w:spacing w:after="0" w:line="240" w:lineRule="auto"/>
              <w:rPr>
                <w:rFonts w:cstheme="minorHAnsi"/>
                <w:noProof/>
              </w:rPr>
            </w:pPr>
          </w:p>
        </w:tc>
      </w:tr>
    </w:tbl>
    <w:p w14:paraId="7CF3CB11" w14:textId="77777777" w:rsidR="00921019" w:rsidRPr="00921019" w:rsidRDefault="00921019" w:rsidP="00921019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 xml:space="preserve">(Quasi distribution GLMs use F tests, </w:t>
      </w:r>
    </w:p>
    <w:p w14:paraId="2FC24E60" w14:textId="77777777" w:rsidR="00921019" w:rsidRPr="00921019" w:rsidRDefault="00921019" w:rsidP="00921019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cstheme="minorHAnsi"/>
          <w:b/>
          <w:bCs/>
          <w:noProof/>
          <w:sz w:val="24"/>
          <w:szCs w:val="24"/>
        </w:rPr>
      </w:pPr>
      <w:r w:rsidRPr="00921019">
        <w:rPr>
          <w:rFonts w:eastAsia="Times New Roman" w:cstheme="minorHAnsi"/>
          <w:color w:val="FF0000"/>
          <w:lang w:eastAsia="en-GB"/>
        </w:rPr>
        <w:t>with the dispersion parameter as an estimate of the residual mean deviance)</w:t>
      </w:r>
    </w:p>
    <w:p w14:paraId="32F46D8D" w14:textId="77777777" w:rsidR="0045242A" w:rsidRPr="00921019" w:rsidRDefault="0045242A" w:rsidP="0045242A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cstheme="minorHAnsi"/>
          <w:b/>
          <w:bCs/>
          <w:noProof/>
          <w:sz w:val="24"/>
          <w:szCs w:val="24"/>
        </w:rPr>
      </w:pPr>
    </w:p>
    <w:p w14:paraId="661B7D6E" w14:textId="7C2A5EDA" w:rsidR="0045242A" w:rsidRDefault="0045242A" w:rsidP="0045242A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cstheme="minorHAnsi"/>
          <w:b/>
          <w:bCs/>
          <w:noProof/>
          <w:sz w:val="24"/>
          <w:szCs w:val="24"/>
        </w:rPr>
      </w:pPr>
      <w:r w:rsidRPr="00921019">
        <w:rPr>
          <w:rFonts w:cstheme="minorHAnsi"/>
          <w:b/>
          <w:bCs/>
          <w:noProof/>
          <w:sz w:val="24"/>
          <w:szCs w:val="24"/>
        </w:rPr>
        <w:t xml:space="preserve">Experiment 1 – 2-way </w:t>
      </w:r>
      <w:r w:rsidR="00921019" w:rsidRPr="00921019">
        <w:rPr>
          <w:rFonts w:cstheme="minorHAnsi"/>
          <w:b/>
          <w:bCs/>
          <w:noProof/>
          <w:sz w:val="24"/>
          <w:szCs w:val="24"/>
        </w:rPr>
        <w:t>analysis of deviance, quasi-poisson GLM</w:t>
      </w:r>
    </w:p>
    <w:p w14:paraId="3913B792" w14:textId="5142052B" w:rsidR="00586EDB" w:rsidRPr="00586EDB" w:rsidRDefault="00586EDB" w:rsidP="00586EDB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cstheme="minorHAnsi"/>
          <w:noProof/>
          <w:sz w:val="24"/>
          <w:szCs w:val="24"/>
        </w:rPr>
      </w:pPr>
      <w:bookmarkStart w:id="0" w:name="_Hlk132698087"/>
      <w:r>
        <w:rPr>
          <w:rFonts w:cstheme="minorHAnsi"/>
          <w:noProof/>
          <w:sz w:val="24"/>
          <w:szCs w:val="24"/>
        </w:rPr>
        <w:t>The model has main effects for two factors (</w:t>
      </w:r>
      <w:r w:rsidRPr="00586EDB">
        <w:rPr>
          <w:rFonts w:cstheme="minorHAnsi"/>
          <w:b/>
          <w:bCs/>
          <w:noProof/>
          <w:sz w:val="24"/>
          <w:szCs w:val="24"/>
        </w:rPr>
        <w:t>Container</w:t>
      </w:r>
      <w:r>
        <w:rPr>
          <w:rFonts w:cstheme="minorHAnsi"/>
          <w:noProof/>
          <w:sz w:val="24"/>
          <w:szCs w:val="24"/>
        </w:rPr>
        <w:t xml:space="preserve">, with 7 levels for each container tested, and </w:t>
      </w:r>
      <w:r w:rsidRPr="00586EDB">
        <w:rPr>
          <w:rFonts w:cstheme="minorHAnsi"/>
          <w:b/>
          <w:bCs/>
          <w:noProof/>
          <w:sz w:val="24"/>
          <w:szCs w:val="24"/>
        </w:rPr>
        <w:t>Treatment</w:t>
      </w:r>
      <w:r>
        <w:rPr>
          <w:rFonts w:cstheme="minorHAnsi"/>
          <w:noProof/>
          <w:sz w:val="24"/>
          <w:szCs w:val="24"/>
        </w:rPr>
        <w:t xml:space="preserve">, with two levels: </w:t>
      </w:r>
      <w:r w:rsidRPr="00586EDB">
        <w:rPr>
          <w:rFonts w:cstheme="minorHAnsi"/>
          <w:i/>
          <w:iCs/>
          <w:noProof/>
          <w:sz w:val="24"/>
          <w:szCs w:val="24"/>
        </w:rPr>
        <w:t>Single items</w:t>
      </w:r>
      <w:r>
        <w:rPr>
          <w:rFonts w:cstheme="minorHAnsi"/>
          <w:noProof/>
          <w:sz w:val="24"/>
          <w:szCs w:val="24"/>
        </w:rPr>
        <w:t xml:space="preserve"> and </w:t>
      </w:r>
      <w:r w:rsidRPr="00586EDB">
        <w:rPr>
          <w:rFonts w:cstheme="minorHAnsi"/>
          <w:i/>
          <w:iCs/>
          <w:noProof/>
          <w:sz w:val="24"/>
          <w:szCs w:val="24"/>
        </w:rPr>
        <w:t>Multiple containers</w:t>
      </w:r>
      <w:r>
        <w:rPr>
          <w:rFonts w:cstheme="minorHAnsi"/>
          <w:noProof/>
          <w:sz w:val="24"/>
          <w:szCs w:val="24"/>
        </w:rPr>
        <w:t xml:space="preserve">), and an interaction term, </w:t>
      </w:r>
      <w:r w:rsidRPr="00586EDB">
        <w:rPr>
          <w:rFonts w:cstheme="minorHAnsi"/>
          <w:b/>
          <w:bCs/>
          <w:noProof/>
          <w:sz w:val="24"/>
          <w:szCs w:val="24"/>
        </w:rPr>
        <w:t>Container:Treatment</w:t>
      </w:r>
      <w:r>
        <w:rPr>
          <w:rFonts w:cstheme="minorHAnsi"/>
          <w:noProof/>
          <w:sz w:val="24"/>
          <w:szCs w:val="24"/>
        </w:rPr>
        <w:t>.</w:t>
      </w:r>
    </w:p>
    <w:bookmarkEnd w:id="0"/>
    <w:p w14:paraId="602EC9A9" w14:textId="34B02573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>Experiment 1 analysis of deviance</w:t>
      </w:r>
    </w:p>
    <w:p w14:paraId="7DFB3B26" w14:textId="13352182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 xml:space="preserve">Source                         </w:t>
      </w:r>
      <w:proofErr w:type="spellStart"/>
      <w:r w:rsidRPr="00921019">
        <w:rPr>
          <w:rFonts w:eastAsia="Times New Roman" w:cstheme="minorHAnsi"/>
          <w:color w:val="FF0000"/>
          <w:lang w:eastAsia="en-GB"/>
        </w:rPr>
        <w:t>Df</w:t>
      </w:r>
      <w:proofErr w:type="spellEnd"/>
      <w:r w:rsidRPr="00921019">
        <w:rPr>
          <w:rFonts w:eastAsia="Times New Roman" w:cstheme="minorHAnsi"/>
          <w:color w:val="FF0000"/>
          <w:lang w:eastAsia="en-GB"/>
        </w:rPr>
        <w:t xml:space="preserve">         Deviance      Mean deviance         F        p-Value </w:t>
      </w:r>
    </w:p>
    <w:p w14:paraId="2A190A15" w14:textId="53D32E52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 xml:space="preserve">Container                        6      31521.9      </w:t>
      </w:r>
      <w:r>
        <w:rPr>
          <w:rFonts w:eastAsia="Times New Roman" w:cstheme="minorHAnsi"/>
          <w:color w:val="FF0000"/>
          <w:lang w:eastAsia="en-GB"/>
        </w:rPr>
        <w:t xml:space="preserve"> </w:t>
      </w:r>
      <w:r w:rsidRPr="00921019">
        <w:rPr>
          <w:rFonts w:eastAsia="Times New Roman" w:cstheme="minorHAnsi"/>
          <w:color w:val="FF0000"/>
          <w:lang w:eastAsia="en-GB"/>
        </w:rPr>
        <w:t xml:space="preserve">  5253.6                57.92       &lt;0.00001  ***</w:t>
      </w:r>
    </w:p>
    <w:p w14:paraId="1DA4830D" w14:textId="77777777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>Treatment                       1        1446.4         1446.4                15.95        0.00012  ***</w:t>
      </w:r>
    </w:p>
    <w:p w14:paraId="4B443EC6" w14:textId="77777777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proofErr w:type="spellStart"/>
      <w:r w:rsidRPr="00921019">
        <w:rPr>
          <w:rFonts w:eastAsia="Times New Roman" w:cstheme="minorHAnsi"/>
          <w:color w:val="FF0000"/>
          <w:lang w:eastAsia="en-GB"/>
        </w:rPr>
        <w:t>Container:Treatment</w:t>
      </w:r>
      <w:proofErr w:type="spellEnd"/>
      <w:r w:rsidRPr="00921019">
        <w:rPr>
          <w:rFonts w:eastAsia="Times New Roman" w:cstheme="minorHAnsi"/>
          <w:color w:val="FF0000"/>
          <w:lang w:eastAsia="en-GB"/>
        </w:rPr>
        <w:t xml:space="preserve">    5          714.5           142.9                  1.58          0.174   NS</w:t>
      </w:r>
    </w:p>
    <w:p w14:paraId="1428FC7D" w14:textId="77777777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 xml:space="preserve"> Residual                      101           90.7                     </w:t>
      </w:r>
    </w:p>
    <w:p w14:paraId="52AE1F19" w14:textId="587ACCB0" w:rsidR="0045242A" w:rsidRPr="00921019" w:rsidRDefault="00921019" w:rsidP="00921019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>Dispersion parameter is residual mean deviance</w:t>
      </w:r>
    </w:p>
    <w:p w14:paraId="7CEBEEF3" w14:textId="6B8E3408" w:rsidR="0045242A" w:rsidRPr="00921019" w:rsidRDefault="00921019" w:rsidP="0045242A">
      <w:pPr>
        <w:widowControl w:val="0"/>
        <w:autoSpaceDE w:val="0"/>
        <w:autoSpaceDN w:val="0"/>
        <w:adjustRightInd w:val="0"/>
        <w:spacing w:after="0" w:line="276" w:lineRule="auto"/>
        <w:ind w:left="1200" w:hanging="480"/>
        <w:rPr>
          <w:rFonts w:cstheme="minorHAnsi"/>
          <w:noProof/>
        </w:rPr>
      </w:pPr>
      <w:r w:rsidRPr="00921019">
        <w:rPr>
          <w:rFonts w:cstheme="minorHAnsi"/>
          <w:noProof/>
        </w:rPr>
        <w:drawing>
          <wp:inline distT="0" distB="0" distL="0" distR="0" wp14:anchorId="496F15C2" wp14:editId="45A2A13F">
            <wp:extent cx="2667000" cy="2662746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0462" cy="267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62990" w14:textId="10B049B4" w:rsidR="00921019" w:rsidRDefault="00921019" w:rsidP="0045242A">
      <w:pPr>
        <w:widowControl w:val="0"/>
        <w:autoSpaceDE w:val="0"/>
        <w:autoSpaceDN w:val="0"/>
        <w:adjustRightInd w:val="0"/>
        <w:spacing w:after="0" w:line="276" w:lineRule="auto"/>
        <w:ind w:left="1200" w:hanging="480"/>
        <w:rPr>
          <w:rFonts w:cstheme="minorHAnsi"/>
          <w:noProof/>
        </w:rPr>
      </w:pPr>
      <w:r w:rsidRPr="00921019">
        <w:rPr>
          <w:rFonts w:cstheme="minorHAnsi"/>
          <w:noProof/>
        </w:rPr>
        <w:t>QQ plot of residuals from model, showing a good approximation to a normal distribution</w:t>
      </w:r>
    </w:p>
    <w:p w14:paraId="23BF85A4" w14:textId="76A41467" w:rsidR="00942FB2" w:rsidRDefault="00942FB2" w:rsidP="0045242A">
      <w:pPr>
        <w:widowControl w:val="0"/>
        <w:autoSpaceDE w:val="0"/>
        <w:autoSpaceDN w:val="0"/>
        <w:adjustRightInd w:val="0"/>
        <w:spacing w:after="0" w:line="276" w:lineRule="auto"/>
        <w:ind w:left="1200" w:hanging="480"/>
        <w:rPr>
          <w:rFonts w:cstheme="minorHAnsi"/>
          <w:noProof/>
        </w:rPr>
      </w:pPr>
      <w:r>
        <w:rPr>
          <w:rFonts w:cstheme="minorHAnsi"/>
          <w:noProof/>
        </w:rPr>
        <w:t>Multiple comparison table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4280"/>
        <w:gridCol w:w="1940"/>
        <w:gridCol w:w="1320"/>
      </w:tblGrid>
      <w:tr w:rsidR="00942FB2" w:rsidRPr="00942FB2" w14:paraId="4FD4B64A" w14:textId="77777777" w:rsidTr="00942FB2">
        <w:trPr>
          <w:trHeight w:val="288"/>
        </w:trPr>
        <w:tc>
          <w:tcPr>
            <w:tcW w:w="4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F029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Linear Hypothesi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4DE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g-scale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D5CF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pvalue</w:t>
            </w:r>
            <w:proofErr w:type="spellEnd"/>
          </w:p>
        </w:tc>
      </w:tr>
      <w:tr w:rsidR="00942FB2" w:rsidRPr="00942FB2" w14:paraId="3193CDBE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21C1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B60D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884355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FC9F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361B758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8B0B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11DC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4.250038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009F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2C27935F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81D8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2607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22184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BC8E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66BE6470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D7F9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4F37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893804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DD34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15D07F7C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183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EF08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576775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DEAA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12B106F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777F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1EFE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5.89218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C90E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7441A23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4884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D944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6.257862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EBC1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12CB2700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906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8FF2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255810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9AC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3F7671C1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3DDA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216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5.229666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DBFD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545CA542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6C53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9A3F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5.901628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A07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00143600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CBF6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69D0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4.452057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285C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1907BF4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8471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AF8F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4.81773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E268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5BD42F13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411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BABD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789543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CE4D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064F5F48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EC85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9772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4.461505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D8F4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6206EF3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70C9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C03D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3.621827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BD49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76814C77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39BF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4540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5.937231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7D0C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493F7AE5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59D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609B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5.448959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0447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44FBF5BC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A921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3293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3.541302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1DB6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5D26B67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F00E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3062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6.302914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EA96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39CA7FCF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263A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5932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5.814642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BDDD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7D7DD5D0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607F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C211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3.906984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E361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1E429EEF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0750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5D60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3.403183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0672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24AF750B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8072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70BD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300862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E9C4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660BDB2B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9E1A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3193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5.274718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B208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1DF7CEC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3F1A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BCA7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5.946680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26BA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5E06E93F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3EF6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4E13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4.786446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1EDA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3552C0C2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EFDF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1ABAD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5.458408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3AF2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4866950E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9B3A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E246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550750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82EC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942FB2" w:rsidRPr="00942FB2" w14:paraId="7CD88183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105F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F94D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3.133555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D3B4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942FB2" w:rsidRPr="00942FB2" w14:paraId="62BFB90A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D738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6D6E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3.037501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ECD8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942FB2" w:rsidRPr="00942FB2" w14:paraId="17F4869F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A9E4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70E5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3.00205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E05E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942FB2" w:rsidRPr="00942FB2" w14:paraId="7336FE03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D3B3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62C7D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3.046949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57A0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942FB2" w:rsidRPr="00942FB2" w14:paraId="182FD24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B9E0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9F31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854678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EB76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942FB2" w:rsidRPr="00942FB2" w14:paraId="5913F44F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3978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A1CA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899730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9BBBD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942FB2" w:rsidRPr="00942FB2" w14:paraId="163D03F5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72C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14F8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878788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5EB3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942FB2" w:rsidRPr="00942FB2" w14:paraId="45671D79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D8E3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5C76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812590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56D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942FB2" w:rsidRPr="00942FB2" w14:paraId="1FA9966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285D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595F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681086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7378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942FB2" w:rsidRPr="00942FB2" w14:paraId="0B5B7B11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C946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65E8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645817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6425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</w:tr>
      <w:tr w:rsidR="00942FB2" w:rsidRPr="00942FB2" w14:paraId="74BC5B59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CF9E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B7AF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2.636369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8449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942FB2" w:rsidRPr="00942FB2" w14:paraId="4F0527AA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9674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B279D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411458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BADB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49</w:t>
            </w:r>
          </w:p>
        </w:tc>
      </w:tr>
      <w:tr w:rsidR="00942FB2" w:rsidRPr="00942FB2" w14:paraId="6723EC75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F963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1FC8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39592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1339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53</w:t>
            </w:r>
          </w:p>
        </w:tc>
      </w:tr>
      <w:tr w:rsidR="00942FB2" w:rsidRPr="00942FB2" w14:paraId="2BD08DBC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339D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ED82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374987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825D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58</w:t>
            </w:r>
          </w:p>
        </w:tc>
      </w:tr>
      <w:tr w:rsidR="00942FB2" w:rsidRPr="00942FB2" w14:paraId="0BFA9947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A3CF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1972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350877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FF79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65</w:t>
            </w:r>
          </w:p>
        </w:tc>
      </w:tr>
      <w:tr w:rsidR="00942FB2" w:rsidRPr="00942FB2" w14:paraId="3B72D47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6F37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6D85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324852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B58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</w:tr>
      <w:tr w:rsidR="00942FB2" w:rsidRPr="00942FB2" w14:paraId="4D7C8A0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E995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CDDC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315404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58A0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</w:tr>
      <w:tr w:rsidR="00942FB2" w:rsidRPr="00942FB2" w14:paraId="77BD2C93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9035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1182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2.052876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8BFA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325</w:t>
            </w:r>
          </w:p>
        </w:tc>
      </w:tr>
      <w:tr w:rsidR="00942FB2" w:rsidRPr="00942FB2" w14:paraId="7D004AEA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40B7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8F56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2.007824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B3F1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401</w:t>
            </w:r>
          </w:p>
        </w:tc>
      </w:tr>
      <w:tr w:rsidR="00942FB2" w:rsidRPr="00942FB2" w14:paraId="042F3B0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6F2FD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490A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1.9738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F229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465</w:t>
            </w:r>
          </w:p>
        </w:tc>
      </w:tr>
      <w:tr w:rsidR="00942FB2" w:rsidRPr="00942FB2" w14:paraId="62ED144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911C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ADD2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2.136653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2D1F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625</w:t>
            </w:r>
          </w:p>
        </w:tc>
      </w:tr>
      <w:tr w:rsidR="00942FB2" w:rsidRPr="00942FB2" w14:paraId="5D989521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6F5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0038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1.907657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4032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625</w:t>
            </w:r>
          </w:p>
        </w:tc>
      </w:tr>
      <w:tr w:rsidR="00942FB2" w:rsidRPr="00942FB2" w14:paraId="67ED4C3C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DEDC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8778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1.652890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EA71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2075</w:t>
            </w:r>
          </w:p>
        </w:tc>
      </w:tr>
      <w:tr w:rsidR="00942FB2" w:rsidRPr="00942FB2" w14:paraId="629A185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2980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0070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1.815687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B5B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2288</w:t>
            </w:r>
          </w:p>
        </w:tc>
      </w:tr>
      <w:tr w:rsidR="00942FB2" w:rsidRPr="00942FB2" w14:paraId="3CE53F68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4291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BB7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1.568951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88E3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2831</w:t>
            </w:r>
          </w:p>
        </w:tc>
      </w:tr>
      <w:tr w:rsidR="00942FB2" w:rsidRPr="00942FB2" w14:paraId="7AF85319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E47A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0C25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.56460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B6AAD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2831</w:t>
            </w:r>
          </w:p>
        </w:tc>
      </w:tr>
      <w:tr w:rsidR="00942FB2" w:rsidRPr="00942FB2" w14:paraId="5FE1D091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8E7A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B0DF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.48517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2931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7284</w:t>
            </w:r>
          </w:p>
        </w:tc>
      </w:tr>
      <w:tr w:rsidR="00942FB2" w:rsidRPr="00942FB2" w14:paraId="0C3D610A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B242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64E4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1.440122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59B2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8192</w:t>
            </w:r>
          </w:p>
        </w:tc>
      </w:tr>
      <w:tr w:rsidR="00942FB2" w:rsidRPr="00942FB2" w14:paraId="1B36CA87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06F8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2B4E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1.414556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1EFB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8568</w:t>
            </w:r>
          </w:p>
        </w:tc>
      </w:tr>
      <w:tr w:rsidR="00942FB2" w:rsidRPr="00942FB2" w14:paraId="5AD49C51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45E9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E37A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1.247986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AB9B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8742</w:t>
            </w:r>
          </w:p>
        </w:tc>
      </w:tr>
      <w:tr w:rsidR="00942FB2" w:rsidRPr="00942FB2" w14:paraId="7E26D0DB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DB7A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B4E8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.2258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1124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906</w:t>
            </w:r>
          </w:p>
        </w:tc>
      </w:tr>
      <w:tr w:rsidR="00942FB2" w:rsidRPr="00942FB2" w14:paraId="18ADB9A8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7621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9DE00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567701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665D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00F7828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81F9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1FC71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343053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412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5BF6CC14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6BEB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F7E9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846854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88C2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5A434DB7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FEF6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0684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045051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E7E6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0C6B478B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956B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drain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FD61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443220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5DC2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20F84483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459A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FC09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996902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D57A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64FBD0DB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91AD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6E43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910755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D4063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6EC3847B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858E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816C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722096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E76E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73D8145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E4E5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bucke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0D3A5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320965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451E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186CD609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22C1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3704F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365682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878BD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3335178B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BD5E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A1FC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662513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2618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25A8659E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5079D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1DCE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009448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3DBE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29E2F23B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F2E6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4BEC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.028195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78E1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3545377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8E2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singleitemplant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194B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0.356234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3C1F8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368194E3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E7B92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ottl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drai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75C9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488272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8E54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4B9F53E1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9A11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65E1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503801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3F3D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0FC5C10A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1BC79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watertank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850B6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904932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D3F64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09191D8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B4AB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saucer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bucke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E1D27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401131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156BC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42FB2" w:rsidRPr="00942FB2" w14:paraId="40ADC13D" w14:textId="77777777" w:rsidTr="00942FB2">
        <w:trPr>
          <w:trHeight w:val="288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F66FE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tyre</w:t>
            </w:r>
            <w:proofErr w:type="spellEnd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mulitpleitempla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DDAA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-0.671961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A8FDB" w14:textId="77777777" w:rsidR="00942FB2" w:rsidRPr="00942FB2" w:rsidRDefault="00942FB2" w:rsidP="00942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FB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1FD2AEB3" w14:textId="77777777" w:rsidR="00942FB2" w:rsidRPr="00921019" w:rsidRDefault="00942FB2" w:rsidP="0045242A">
      <w:pPr>
        <w:widowControl w:val="0"/>
        <w:autoSpaceDE w:val="0"/>
        <w:autoSpaceDN w:val="0"/>
        <w:adjustRightInd w:val="0"/>
        <w:spacing w:after="0" w:line="276" w:lineRule="auto"/>
        <w:ind w:left="1200" w:hanging="480"/>
        <w:rPr>
          <w:rFonts w:cstheme="minorHAnsi"/>
          <w:noProof/>
        </w:rPr>
      </w:pPr>
    </w:p>
    <w:p w14:paraId="7B0E63F9" w14:textId="71B6849A" w:rsidR="0001503E" w:rsidRDefault="0045242A" w:rsidP="003F7DE2">
      <w:pPr>
        <w:widowControl w:val="0"/>
        <w:autoSpaceDE w:val="0"/>
        <w:autoSpaceDN w:val="0"/>
        <w:adjustRightInd w:val="0"/>
        <w:spacing w:after="0" w:line="276" w:lineRule="auto"/>
        <w:ind w:left="480" w:hanging="480"/>
        <w:rPr>
          <w:rFonts w:cstheme="minorHAnsi"/>
          <w:b/>
          <w:bCs/>
          <w:noProof/>
        </w:rPr>
      </w:pPr>
      <w:r w:rsidRPr="00921019">
        <w:rPr>
          <w:rFonts w:cstheme="minorHAnsi"/>
          <w:b/>
          <w:bCs/>
          <w:noProof/>
        </w:rPr>
        <w:t xml:space="preserve">Experiment 2 – 1-way </w:t>
      </w:r>
      <w:r w:rsidR="00921019" w:rsidRPr="00921019">
        <w:rPr>
          <w:rFonts w:cstheme="minorHAnsi"/>
          <w:b/>
          <w:bCs/>
          <w:noProof/>
          <w:sz w:val="24"/>
          <w:szCs w:val="24"/>
        </w:rPr>
        <w:t>analysis of deviance, quasi-poisson GLM</w:t>
      </w:r>
    </w:p>
    <w:p w14:paraId="46491F61" w14:textId="77777777" w:rsidR="003F7DE2" w:rsidRPr="003F7DE2" w:rsidRDefault="003F7DE2" w:rsidP="003F7DE2">
      <w:pPr>
        <w:spacing w:after="0" w:line="480" w:lineRule="auto"/>
        <w:jc w:val="both"/>
        <w:rPr>
          <w:rFonts w:cstheme="minorHAnsi"/>
          <w:noProof/>
          <w:sz w:val="24"/>
          <w:szCs w:val="24"/>
        </w:rPr>
      </w:pPr>
      <w:r w:rsidRPr="003F7DE2">
        <w:rPr>
          <w:rFonts w:cstheme="minorHAnsi"/>
          <w:noProof/>
          <w:sz w:val="24"/>
          <w:szCs w:val="24"/>
        </w:rPr>
        <w:t xml:space="preserve">The statistical model has a single factor, </w:t>
      </w:r>
      <w:r w:rsidRPr="003F7DE2">
        <w:rPr>
          <w:rFonts w:cstheme="minorHAnsi"/>
          <w:b/>
          <w:bCs/>
          <w:noProof/>
          <w:sz w:val="24"/>
          <w:szCs w:val="24"/>
        </w:rPr>
        <w:t xml:space="preserve">Container, </w:t>
      </w:r>
      <w:r w:rsidRPr="003F7DE2">
        <w:rPr>
          <w:rFonts w:cstheme="minorHAnsi"/>
          <w:noProof/>
          <w:sz w:val="24"/>
          <w:szCs w:val="24"/>
        </w:rPr>
        <w:t>with 5 levels, one for each container used.</w:t>
      </w:r>
    </w:p>
    <w:p w14:paraId="69BE60DD" w14:textId="77777777" w:rsidR="003F7DE2" w:rsidRPr="00921019" w:rsidRDefault="003F7DE2" w:rsidP="003F7DE2">
      <w:pPr>
        <w:widowControl w:val="0"/>
        <w:autoSpaceDE w:val="0"/>
        <w:autoSpaceDN w:val="0"/>
        <w:adjustRightInd w:val="0"/>
        <w:spacing w:after="0" w:line="276" w:lineRule="auto"/>
        <w:ind w:left="480" w:hanging="480"/>
        <w:rPr>
          <w:rFonts w:cstheme="minorHAnsi"/>
        </w:rPr>
      </w:pPr>
    </w:p>
    <w:p w14:paraId="0618C48D" w14:textId="77777777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 xml:space="preserve">Source        </w:t>
      </w:r>
      <w:proofErr w:type="spellStart"/>
      <w:r w:rsidRPr="00921019">
        <w:rPr>
          <w:rFonts w:eastAsia="Times New Roman" w:cstheme="minorHAnsi"/>
          <w:color w:val="FF0000"/>
          <w:lang w:eastAsia="en-GB"/>
        </w:rPr>
        <w:t>Df</w:t>
      </w:r>
      <w:proofErr w:type="spellEnd"/>
      <w:r w:rsidRPr="00921019">
        <w:rPr>
          <w:rFonts w:eastAsia="Times New Roman" w:cstheme="minorHAnsi"/>
          <w:color w:val="FF0000"/>
          <w:lang w:eastAsia="en-GB"/>
        </w:rPr>
        <w:t xml:space="preserve">      Deviance      </w:t>
      </w:r>
      <w:proofErr w:type="spellStart"/>
      <w:r w:rsidRPr="00921019">
        <w:rPr>
          <w:rFonts w:eastAsia="Times New Roman" w:cstheme="minorHAnsi"/>
          <w:color w:val="FF0000"/>
          <w:lang w:eastAsia="en-GB"/>
        </w:rPr>
        <w:t>Meandeviance</w:t>
      </w:r>
      <w:proofErr w:type="spellEnd"/>
      <w:r w:rsidRPr="00921019">
        <w:rPr>
          <w:rFonts w:eastAsia="Times New Roman" w:cstheme="minorHAnsi"/>
          <w:color w:val="FF0000"/>
          <w:lang w:eastAsia="en-GB"/>
        </w:rPr>
        <w:t xml:space="preserve">        F      p-Value </w:t>
      </w:r>
    </w:p>
    <w:p w14:paraId="7F391548" w14:textId="77777777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>Container   4       3838.3           959.6                   11.65   0.00002  ***</w:t>
      </w:r>
    </w:p>
    <w:p w14:paraId="4BF276F9" w14:textId="77777777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 xml:space="preserve">Residual     25                               82.3                      </w:t>
      </w:r>
    </w:p>
    <w:p w14:paraId="2FCB0633" w14:textId="77777777" w:rsidR="00921019" w:rsidRPr="00921019" w:rsidRDefault="00921019" w:rsidP="00921019">
      <w:pPr>
        <w:spacing w:after="0" w:line="240" w:lineRule="auto"/>
        <w:rPr>
          <w:rFonts w:eastAsia="Times New Roman" w:cstheme="minorHAnsi"/>
          <w:color w:val="FF0000"/>
          <w:lang w:eastAsia="en-GB"/>
        </w:rPr>
      </w:pPr>
      <w:r w:rsidRPr="00921019">
        <w:rPr>
          <w:rFonts w:eastAsia="Times New Roman" w:cstheme="minorHAnsi"/>
          <w:color w:val="FF0000"/>
          <w:lang w:eastAsia="en-GB"/>
        </w:rPr>
        <w:t>Dispersion parameter is residual mean deviance</w:t>
      </w:r>
    </w:p>
    <w:p w14:paraId="1CE89B78" w14:textId="1664B72D" w:rsidR="00921019" w:rsidRPr="00921019" w:rsidRDefault="00921019">
      <w:pPr>
        <w:rPr>
          <w:rFonts w:cstheme="minorHAnsi"/>
        </w:rPr>
      </w:pPr>
    </w:p>
    <w:p w14:paraId="30D40819" w14:textId="611A8FF2" w:rsidR="00921019" w:rsidRDefault="00921019">
      <w:pPr>
        <w:rPr>
          <w:rFonts w:cstheme="minorHAnsi"/>
        </w:rPr>
      </w:pPr>
      <w:r w:rsidRPr="00921019">
        <w:rPr>
          <w:rFonts w:cstheme="minorHAnsi"/>
        </w:rPr>
        <w:lastRenderedPageBreak/>
        <w:t>QQ</w:t>
      </w:r>
      <w:r>
        <w:rPr>
          <w:rFonts w:cstheme="minorHAnsi"/>
        </w:rPr>
        <w:t xml:space="preserve"> </w:t>
      </w:r>
      <w:r w:rsidRPr="00921019">
        <w:rPr>
          <w:rFonts w:cstheme="minorHAnsi"/>
        </w:rPr>
        <w:t>plot of model residuals shows a good approximation to a normal distribution.</w:t>
      </w:r>
      <w:r w:rsidRPr="00921019">
        <w:rPr>
          <w:rFonts w:cstheme="minorHAnsi"/>
          <w:noProof/>
        </w:rPr>
        <w:drawing>
          <wp:inline distT="0" distB="0" distL="0" distR="0" wp14:anchorId="5010D139" wp14:editId="30375777">
            <wp:extent cx="2594939" cy="2590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06519" cy="2602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1019" w:rsidSect="007A058C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9FA1D" w14:textId="77777777" w:rsidR="006A1351" w:rsidRDefault="00921019">
      <w:pPr>
        <w:spacing w:after="0" w:line="240" w:lineRule="auto"/>
      </w:pPr>
      <w:r>
        <w:separator/>
      </w:r>
    </w:p>
  </w:endnote>
  <w:endnote w:type="continuationSeparator" w:id="0">
    <w:p w14:paraId="47720E1C" w14:textId="77777777" w:rsidR="006A1351" w:rsidRDefault="00921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9117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7D8C2" w14:textId="77777777" w:rsidR="00791976" w:rsidRDefault="004524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35448" w14:textId="77777777" w:rsidR="00791976" w:rsidRDefault="009D53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E53DF" w14:textId="77777777" w:rsidR="006A1351" w:rsidRDefault="00921019">
      <w:pPr>
        <w:spacing w:after="0" w:line="240" w:lineRule="auto"/>
      </w:pPr>
      <w:r>
        <w:separator/>
      </w:r>
    </w:p>
  </w:footnote>
  <w:footnote w:type="continuationSeparator" w:id="0">
    <w:p w14:paraId="4574C18F" w14:textId="77777777" w:rsidR="006A1351" w:rsidRDefault="00921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42A"/>
    <w:rsid w:val="003F7DE2"/>
    <w:rsid w:val="0045242A"/>
    <w:rsid w:val="00586EDB"/>
    <w:rsid w:val="005B20CD"/>
    <w:rsid w:val="006A1351"/>
    <w:rsid w:val="00897495"/>
    <w:rsid w:val="00921019"/>
    <w:rsid w:val="00942FB2"/>
    <w:rsid w:val="009D537C"/>
    <w:rsid w:val="00C0000F"/>
    <w:rsid w:val="00F30571"/>
    <w:rsid w:val="00F7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1C2DD"/>
  <w15:chartTrackingRefBased/>
  <w15:docId w15:val="{EE13DE16-9AEC-E64E-9235-4CA446FBF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42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24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42A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45242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2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1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avid</dc:creator>
  <cp:keywords/>
  <dc:description/>
  <cp:lastModifiedBy>Stephen Young</cp:lastModifiedBy>
  <cp:revision>5</cp:revision>
  <dcterms:created xsi:type="dcterms:W3CDTF">2023-01-29T10:42:00Z</dcterms:created>
  <dcterms:modified xsi:type="dcterms:W3CDTF">2023-04-18T10:10:00Z</dcterms:modified>
</cp:coreProperties>
</file>